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Additional file 1: Table S1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he list of primers used in this stud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33350</wp:posOffset>
                </wp:positionV>
                <wp:extent cx="4569460" cy="2705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270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1"/>
                              <w:gridCol w:w="1185"/>
                              <w:gridCol w:w="3402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tran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rimer sequences(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’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to 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’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ete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MP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TCTGGAGTAATGTCACACCTC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T-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GTTGGTCCACCTTTCATCTT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TGGAAGGGCAAGGACTCT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hi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GAAGCTGTGAGACACCAC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MP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GTCTTCCAATCCTACTGTTGC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T-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CCCCGTCACCTCCAATC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AATGCTCCAGTTTTCTCCT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hi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CAGGACCATTTCCAAACA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CTGAGAGGCTCCGAGAAAT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T-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AACCCCGCATCTTGGCT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GACTGGGAAGTGGAAACC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hi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GACAATGAGTCCAGCTCA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DAMTS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AGGAGGAGATCGTGTTTCC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T-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CAGCTCTAGTAGCAGCGT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CCATTCGGCTGCTAGAGA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hi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TGTCTGTGGGTCTCCCTG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213pt;mso-wrap-distance-left:0pt;mso-wrap-distance-right:9pt;mso-wrap-distance-top:0pt;mso-wrap-distance-bottom:0pt;margin-top:10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1"/>
                        <w:gridCol w:w="1185"/>
                        <w:gridCol w:w="3402"/>
                        <w:gridCol w:w="1418"/>
                      </w:tblGrid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trand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rimer sequences(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to 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ete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MP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TCTGGAGTAATGTCACACCTCT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T-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GTTGGTCCACCTTTCATCTTC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TGGAAGGGCAAGGACTCTA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hi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GAAGCTGTGAGACACCACA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MP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GTCTTCCAATCCTACTGTTGCT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T-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CCCCGTCACCTCCAATCC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AATGCTCCAGTTTTCTCCTC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hi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CAGGACCATTTCCAAACAT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MP1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CTGAGAGGCTCCGAGAAATG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T-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AACCCCGCATCTTGGCTT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GACTGGGAAGTGGAAACCT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hi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GACAATGAGTCCAGCTCAA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DAMTS4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AGGAGGAGATCGTGTTTCCA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T-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CAGCTCTAGTAGCAGCGTC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CCATTCGGCTGCTAGAGAT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hi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TGTCTGTGGGTCTCCCTGT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4T06:00:00Z</dcterms:created>
  <dc:creator>Daijin</dc:creator>
  <dc:description/>
  <cp:keywords/>
  <dc:language>en-US</dc:language>
  <cp:lastModifiedBy>AFRENACIA</cp:lastModifiedBy>
  <dcterms:modified xsi:type="dcterms:W3CDTF">2019-02-07T06:21:00Z</dcterms:modified>
  <cp:revision>5</cp:revision>
  <dc:subject/>
  <dc:title/>
</cp:coreProperties>
</file>